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1F8602" w14:textId="6E3F9604" w:rsidR="007F2D5A" w:rsidRPr="00E772DE" w:rsidRDefault="007D4FB4" w:rsidP="00E772D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772DE">
        <w:rPr>
          <w:rFonts w:ascii="Times New Roman" w:hAnsi="Times New Roman" w:cs="Times New Roman"/>
          <w:sz w:val="24"/>
          <w:szCs w:val="24"/>
        </w:rPr>
        <w:t>Table S</w:t>
      </w:r>
      <w:r w:rsidR="00B61C7D">
        <w:rPr>
          <w:rFonts w:ascii="Times New Roman" w:hAnsi="Times New Roman" w:cs="Times New Roman"/>
          <w:sz w:val="24"/>
          <w:szCs w:val="24"/>
        </w:rPr>
        <w:t>2</w:t>
      </w:r>
      <w:r w:rsidR="00E772DE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E772DE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="00E772DE">
        <w:rPr>
          <w:rFonts w:ascii="Times New Roman" w:hAnsi="Times New Roman" w:cs="Times New Roman"/>
          <w:sz w:val="24"/>
          <w:szCs w:val="24"/>
        </w:rPr>
        <w:t xml:space="preserve"> first 15 upregulated and downregulated </w:t>
      </w:r>
      <w:r w:rsidR="00B61C7D">
        <w:rPr>
          <w:rFonts w:ascii="Times New Roman" w:hAnsi="Times New Roman" w:cs="Times New Roman"/>
          <w:sz w:val="24"/>
          <w:szCs w:val="24"/>
        </w:rPr>
        <w:t>m</w:t>
      </w:r>
      <w:bookmarkStart w:id="0" w:name="_GoBack"/>
      <w:bookmarkEnd w:id="0"/>
      <w:r w:rsidR="00E772DE">
        <w:rPr>
          <w:rFonts w:ascii="Times New Roman" w:hAnsi="Times New Roman" w:cs="Times New Roman"/>
          <w:sz w:val="24"/>
          <w:szCs w:val="24"/>
        </w:rPr>
        <w:t>RNA transcripts in microarray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1745"/>
        <w:gridCol w:w="2002"/>
        <w:gridCol w:w="2002"/>
      </w:tblGrid>
      <w:tr w:rsidR="007D4FB4" w:rsidRPr="00E772DE" w14:paraId="2CE3DE53" w14:textId="77777777" w:rsidTr="003C6975">
        <w:tc>
          <w:tcPr>
            <w:tcW w:w="2547" w:type="dxa"/>
            <w:tcBorders>
              <w:bottom w:val="single" w:sz="4" w:space="0" w:color="auto"/>
            </w:tcBorders>
          </w:tcPr>
          <w:p w14:paraId="2C64CB47" w14:textId="594900EE" w:rsidR="007D4FB4" w:rsidRPr="00E772DE" w:rsidRDefault="007D4FB4" w:rsidP="00E772DE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772DE">
              <w:rPr>
                <w:rFonts w:ascii="Times New Roman" w:eastAsia="宋体" w:hAnsi="Times New Roman" w:cs="Times New Roman"/>
                <w:sz w:val="24"/>
                <w:szCs w:val="24"/>
              </w:rPr>
              <w:t>ID</w:t>
            </w:r>
          </w:p>
        </w:tc>
        <w:tc>
          <w:tcPr>
            <w:tcW w:w="1745" w:type="dxa"/>
            <w:tcBorders>
              <w:bottom w:val="single" w:sz="4" w:space="0" w:color="auto"/>
            </w:tcBorders>
          </w:tcPr>
          <w:p w14:paraId="31D72063" w14:textId="77777777" w:rsidR="007D4FB4" w:rsidRPr="00E772DE" w:rsidRDefault="007D4FB4" w:rsidP="00E772DE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772DE">
              <w:rPr>
                <w:rFonts w:ascii="Times New Roman" w:eastAsia="宋体" w:hAnsi="Times New Roman" w:cs="Times New Roman"/>
                <w:sz w:val="24"/>
                <w:szCs w:val="24"/>
              </w:rPr>
              <w:t>Regulation</w:t>
            </w:r>
          </w:p>
        </w:tc>
        <w:tc>
          <w:tcPr>
            <w:tcW w:w="2002" w:type="dxa"/>
            <w:tcBorders>
              <w:bottom w:val="single" w:sz="4" w:space="0" w:color="auto"/>
            </w:tcBorders>
          </w:tcPr>
          <w:p w14:paraId="25023548" w14:textId="77777777" w:rsidR="007D4FB4" w:rsidRPr="00E772DE" w:rsidRDefault="007D4FB4" w:rsidP="00E772DE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772DE">
              <w:rPr>
                <w:rFonts w:ascii="Times New Roman" w:eastAsia="宋体" w:hAnsi="Times New Roman" w:cs="Times New Roman"/>
                <w:sz w:val="24"/>
                <w:szCs w:val="24"/>
              </w:rPr>
              <w:t>Fold change</w:t>
            </w:r>
          </w:p>
        </w:tc>
        <w:tc>
          <w:tcPr>
            <w:tcW w:w="2002" w:type="dxa"/>
            <w:tcBorders>
              <w:bottom w:val="single" w:sz="4" w:space="0" w:color="auto"/>
            </w:tcBorders>
          </w:tcPr>
          <w:p w14:paraId="60C2D14A" w14:textId="77777777" w:rsidR="007D4FB4" w:rsidRPr="00E772DE" w:rsidRDefault="007D4FB4" w:rsidP="00E772DE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772DE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P</w:t>
            </w:r>
            <w:r w:rsidRPr="00E772D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B61C7D" w:rsidRPr="00E772DE" w14:paraId="354002DC" w14:textId="77777777" w:rsidTr="003C6975">
        <w:tc>
          <w:tcPr>
            <w:tcW w:w="2547" w:type="dxa"/>
            <w:tcBorders>
              <w:top w:val="single" w:sz="4" w:space="0" w:color="auto"/>
            </w:tcBorders>
          </w:tcPr>
          <w:p w14:paraId="4DC5037C" w14:textId="1F3FA77B" w:rsidR="00B61C7D" w:rsidRPr="00E772DE" w:rsidRDefault="00B61C7D" w:rsidP="00B61C7D">
            <w:pPr>
              <w:spacing w:line="360" w:lineRule="auto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B61C7D">
              <w:rPr>
                <w:rFonts w:ascii="Times New Roman" w:eastAsia="宋体" w:hAnsi="Times New Roman" w:cs="Times New Roman"/>
                <w:sz w:val="24"/>
                <w:szCs w:val="24"/>
              </w:rPr>
              <w:t>ENST00000260227</w:t>
            </w:r>
          </w:p>
        </w:tc>
        <w:tc>
          <w:tcPr>
            <w:tcW w:w="1745" w:type="dxa"/>
            <w:tcBorders>
              <w:top w:val="single" w:sz="4" w:space="0" w:color="auto"/>
            </w:tcBorders>
          </w:tcPr>
          <w:p w14:paraId="1A238690" w14:textId="267AB403" w:rsidR="00B61C7D" w:rsidRPr="00E772DE" w:rsidRDefault="00371967" w:rsidP="00E772DE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u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002" w:type="dxa"/>
            <w:tcBorders>
              <w:top w:val="single" w:sz="4" w:space="0" w:color="auto"/>
            </w:tcBorders>
          </w:tcPr>
          <w:p w14:paraId="5FEE05F9" w14:textId="3354907D" w:rsidR="00B61C7D" w:rsidRPr="00E772DE" w:rsidRDefault="00371967" w:rsidP="00371967">
            <w:pPr>
              <w:spacing w:line="360" w:lineRule="auto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371967">
              <w:rPr>
                <w:rFonts w:ascii="Times New Roman" w:eastAsia="宋体" w:hAnsi="Times New Roman" w:cs="Times New Roman"/>
                <w:sz w:val="24"/>
                <w:szCs w:val="24"/>
              </w:rPr>
              <w:t>121.6482552</w:t>
            </w:r>
          </w:p>
        </w:tc>
        <w:tc>
          <w:tcPr>
            <w:tcW w:w="2002" w:type="dxa"/>
            <w:tcBorders>
              <w:top w:val="single" w:sz="4" w:space="0" w:color="auto"/>
            </w:tcBorders>
          </w:tcPr>
          <w:p w14:paraId="4967FC1F" w14:textId="62B59D9E" w:rsidR="00B61C7D" w:rsidRPr="00371967" w:rsidRDefault="00371967" w:rsidP="00371967">
            <w:pPr>
              <w:spacing w:line="360" w:lineRule="auto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371967">
              <w:rPr>
                <w:rFonts w:ascii="Times New Roman" w:eastAsia="宋体" w:hAnsi="Times New Roman" w:cs="Times New Roman"/>
                <w:sz w:val="24"/>
                <w:szCs w:val="24"/>
              </w:rPr>
              <w:t>0.000151673</w:t>
            </w:r>
          </w:p>
        </w:tc>
      </w:tr>
      <w:tr w:rsidR="00B61C7D" w:rsidRPr="00E772DE" w14:paraId="04FB65D1" w14:textId="77777777" w:rsidTr="003C6975">
        <w:tc>
          <w:tcPr>
            <w:tcW w:w="2547" w:type="dxa"/>
          </w:tcPr>
          <w:p w14:paraId="16D25914" w14:textId="2F28B17B" w:rsidR="00B61C7D" w:rsidRPr="00E772DE" w:rsidRDefault="00371967" w:rsidP="00371967">
            <w:pPr>
              <w:spacing w:line="360" w:lineRule="auto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B61C7D">
              <w:rPr>
                <w:rFonts w:ascii="Times New Roman" w:eastAsia="宋体" w:hAnsi="Times New Roman" w:cs="Times New Roman"/>
                <w:sz w:val="24"/>
                <w:szCs w:val="24"/>
              </w:rPr>
              <w:t>ENST00000233735</w:t>
            </w:r>
          </w:p>
        </w:tc>
        <w:tc>
          <w:tcPr>
            <w:tcW w:w="1745" w:type="dxa"/>
          </w:tcPr>
          <w:p w14:paraId="1EB01AC7" w14:textId="4A803E14" w:rsidR="00B61C7D" w:rsidRPr="00E772DE" w:rsidRDefault="00371967" w:rsidP="00E772DE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u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002" w:type="dxa"/>
          </w:tcPr>
          <w:p w14:paraId="64FFF4D8" w14:textId="78794CF8" w:rsidR="00B61C7D" w:rsidRPr="00E772DE" w:rsidRDefault="00371967" w:rsidP="00371967">
            <w:pPr>
              <w:spacing w:line="360" w:lineRule="auto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371967">
              <w:rPr>
                <w:rFonts w:ascii="Times New Roman" w:eastAsia="宋体" w:hAnsi="Times New Roman" w:cs="Times New Roman"/>
                <w:sz w:val="24"/>
                <w:szCs w:val="24"/>
              </w:rPr>
              <w:t>81.61951274</w:t>
            </w:r>
          </w:p>
        </w:tc>
        <w:tc>
          <w:tcPr>
            <w:tcW w:w="2002" w:type="dxa"/>
          </w:tcPr>
          <w:p w14:paraId="4A60F748" w14:textId="7A016D9A" w:rsidR="00B61C7D" w:rsidRPr="00371967" w:rsidRDefault="00371967" w:rsidP="00371967">
            <w:pPr>
              <w:spacing w:line="360" w:lineRule="auto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371967">
              <w:rPr>
                <w:rFonts w:ascii="Times New Roman" w:eastAsia="宋体" w:hAnsi="Times New Roman" w:cs="Times New Roman"/>
                <w:sz w:val="24"/>
                <w:szCs w:val="24"/>
              </w:rPr>
              <w:t>0.017741592</w:t>
            </w:r>
          </w:p>
        </w:tc>
      </w:tr>
      <w:tr w:rsidR="00B61C7D" w:rsidRPr="00E772DE" w14:paraId="3A2DAEC5" w14:textId="77777777" w:rsidTr="003C6975">
        <w:tc>
          <w:tcPr>
            <w:tcW w:w="2547" w:type="dxa"/>
          </w:tcPr>
          <w:p w14:paraId="6DC6A4DA" w14:textId="2C832812" w:rsidR="00B61C7D" w:rsidRPr="00E772DE" w:rsidRDefault="00371967" w:rsidP="00371967">
            <w:pPr>
              <w:spacing w:line="360" w:lineRule="auto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B61C7D">
              <w:rPr>
                <w:rFonts w:ascii="Times New Roman" w:eastAsia="宋体" w:hAnsi="Times New Roman" w:cs="Times New Roman"/>
                <w:sz w:val="24"/>
                <w:szCs w:val="24"/>
              </w:rPr>
              <w:t>ENST00000488355</w:t>
            </w:r>
          </w:p>
        </w:tc>
        <w:tc>
          <w:tcPr>
            <w:tcW w:w="1745" w:type="dxa"/>
          </w:tcPr>
          <w:p w14:paraId="78AF21CD" w14:textId="34DA5A9C" w:rsidR="00B61C7D" w:rsidRPr="00E772DE" w:rsidRDefault="00371967" w:rsidP="00E772DE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u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002" w:type="dxa"/>
          </w:tcPr>
          <w:p w14:paraId="71B0A7E3" w14:textId="6123723F" w:rsidR="00B61C7D" w:rsidRPr="00E772DE" w:rsidRDefault="00371967" w:rsidP="00371967">
            <w:pPr>
              <w:spacing w:line="360" w:lineRule="auto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371967">
              <w:rPr>
                <w:rFonts w:ascii="Times New Roman" w:eastAsia="宋体" w:hAnsi="Times New Roman" w:cs="Times New Roman"/>
                <w:sz w:val="24"/>
                <w:szCs w:val="24"/>
              </w:rPr>
              <w:t>78.00741528</w:t>
            </w:r>
          </w:p>
        </w:tc>
        <w:tc>
          <w:tcPr>
            <w:tcW w:w="2002" w:type="dxa"/>
          </w:tcPr>
          <w:p w14:paraId="21259765" w14:textId="218BCF46" w:rsidR="00B61C7D" w:rsidRPr="00371967" w:rsidRDefault="00371967" w:rsidP="00371967">
            <w:pPr>
              <w:spacing w:line="360" w:lineRule="auto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371967">
              <w:rPr>
                <w:rFonts w:ascii="Times New Roman" w:eastAsia="宋体" w:hAnsi="Times New Roman" w:cs="Times New Roman"/>
                <w:sz w:val="24"/>
                <w:szCs w:val="24"/>
              </w:rPr>
              <w:t>0.000321295</w:t>
            </w:r>
          </w:p>
        </w:tc>
      </w:tr>
      <w:tr w:rsidR="00B61C7D" w:rsidRPr="00E772DE" w14:paraId="3AE61EA7" w14:textId="77777777" w:rsidTr="003C6975">
        <w:tc>
          <w:tcPr>
            <w:tcW w:w="2547" w:type="dxa"/>
          </w:tcPr>
          <w:p w14:paraId="2081F391" w14:textId="57D96FE6" w:rsidR="00B61C7D" w:rsidRPr="00E772DE" w:rsidRDefault="00371967" w:rsidP="00371967">
            <w:pPr>
              <w:spacing w:line="360" w:lineRule="auto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B61C7D">
              <w:rPr>
                <w:rFonts w:ascii="Times New Roman" w:eastAsia="宋体" w:hAnsi="Times New Roman" w:cs="Times New Roman"/>
                <w:sz w:val="24"/>
                <w:szCs w:val="24"/>
              </w:rPr>
              <w:t>ENST00000304725</w:t>
            </w:r>
          </w:p>
        </w:tc>
        <w:tc>
          <w:tcPr>
            <w:tcW w:w="1745" w:type="dxa"/>
          </w:tcPr>
          <w:p w14:paraId="3469CD48" w14:textId="37D2E83E" w:rsidR="00B61C7D" w:rsidRPr="00E772DE" w:rsidRDefault="00371967" w:rsidP="00E772DE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u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002" w:type="dxa"/>
          </w:tcPr>
          <w:p w14:paraId="59F50132" w14:textId="6EE62E8F" w:rsidR="00B61C7D" w:rsidRPr="00E772DE" w:rsidRDefault="00371967" w:rsidP="00371967">
            <w:pPr>
              <w:spacing w:line="360" w:lineRule="auto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371967">
              <w:rPr>
                <w:rFonts w:ascii="Times New Roman" w:eastAsia="宋体" w:hAnsi="Times New Roman" w:cs="Times New Roman"/>
                <w:sz w:val="24"/>
                <w:szCs w:val="24"/>
              </w:rPr>
              <w:t>58.29034488</w:t>
            </w:r>
          </w:p>
        </w:tc>
        <w:tc>
          <w:tcPr>
            <w:tcW w:w="2002" w:type="dxa"/>
          </w:tcPr>
          <w:p w14:paraId="273BC44A" w14:textId="5C613188" w:rsidR="00B61C7D" w:rsidRPr="00371967" w:rsidRDefault="00371967" w:rsidP="00371967">
            <w:pPr>
              <w:spacing w:line="360" w:lineRule="auto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371967">
              <w:rPr>
                <w:rFonts w:ascii="Times New Roman" w:eastAsia="宋体" w:hAnsi="Times New Roman" w:cs="Times New Roman"/>
                <w:sz w:val="24"/>
                <w:szCs w:val="24"/>
              </w:rPr>
              <w:t>0.000837811</w:t>
            </w:r>
          </w:p>
        </w:tc>
      </w:tr>
      <w:tr w:rsidR="00B61C7D" w:rsidRPr="00E772DE" w14:paraId="5F3C1461" w14:textId="77777777" w:rsidTr="003C6975">
        <w:tc>
          <w:tcPr>
            <w:tcW w:w="2547" w:type="dxa"/>
          </w:tcPr>
          <w:p w14:paraId="29CEFE42" w14:textId="0230C985" w:rsidR="00B61C7D" w:rsidRPr="00E772DE" w:rsidRDefault="00371967" w:rsidP="00371967">
            <w:pPr>
              <w:spacing w:line="360" w:lineRule="auto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B61C7D">
              <w:rPr>
                <w:rFonts w:ascii="Times New Roman" w:eastAsia="宋体" w:hAnsi="Times New Roman" w:cs="Times New Roman"/>
                <w:sz w:val="24"/>
                <w:szCs w:val="24"/>
              </w:rPr>
              <w:t>ENST00000398402</w:t>
            </w:r>
          </w:p>
        </w:tc>
        <w:tc>
          <w:tcPr>
            <w:tcW w:w="1745" w:type="dxa"/>
          </w:tcPr>
          <w:p w14:paraId="04FCFD00" w14:textId="312456A2" w:rsidR="00B61C7D" w:rsidRPr="00E772DE" w:rsidRDefault="00371967" w:rsidP="00E772DE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u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002" w:type="dxa"/>
          </w:tcPr>
          <w:p w14:paraId="7882A65D" w14:textId="049C08DD" w:rsidR="00B61C7D" w:rsidRPr="00E772DE" w:rsidRDefault="00371967" w:rsidP="00371967">
            <w:pPr>
              <w:spacing w:line="360" w:lineRule="auto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371967">
              <w:rPr>
                <w:rFonts w:ascii="Times New Roman" w:eastAsia="宋体" w:hAnsi="Times New Roman" w:cs="Times New Roman"/>
                <w:sz w:val="24"/>
                <w:szCs w:val="24"/>
              </w:rPr>
              <w:t>48.46500228</w:t>
            </w:r>
          </w:p>
        </w:tc>
        <w:tc>
          <w:tcPr>
            <w:tcW w:w="2002" w:type="dxa"/>
          </w:tcPr>
          <w:p w14:paraId="473534EC" w14:textId="6D8C62CF" w:rsidR="00B61C7D" w:rsidRPr="00371967" w:rsidRDefault="00371967" w:rsidP="00371967">
            <w:pPr>
              <w:spacing w:line="360" w:lineRule="auto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371967">
              <w:rPr>
                <w:rFonts w:ascii="Times New Roman" w:eastAsia="宋体" w:hAnsi="Times New Roman" w:cs="Times New Roman"/>
                <w:sz w:val="24"/>
                <w:szCs w:val="24"/>
              </w:rPr>
              <w:t>0.000683138</w:t>
            </w:r>
          </w:p>
        </w:tc>
      </w:tr>
      <w:tr w:rsidR="00371967" w:rsidRPr="00E772DE" w14:paraId="50A8943B" w14:textId="77777777" w:rsidTr="003C6975">
        <w:tc>
          <w:tcPr>
            <w:tcW w:w="2547" w:type="dxa"/>
          </w:tcPr>
          <w:p w14:paraId="4FDBEB6F" w14:textId="6933FCDD" w:rsidR="00371967" w:rsidRPr="00E772DE" w:rsidRDefault="00371967" w:rsidP="00371967">
            <w:pPr>
              <w:spacing w:line="360" w:lineRule="auto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B61C7D">
              <w:rPr>
                <w:rFonts w:ascii="Times New Roman" w:eastAsia="宋体" w:hAnsi="Times New Roman" w:cs="Times New Roman"/>
                <w:sz w:val="24"/>
                <w:szCs w:val="24"/>
              </w:rPr>
              <w:t>ENST00000599690</w:t>
            </w:r>
          </w:p>
        </w:tc>
        <w:tc>
          <w:tcPr>
            <w:tcW w:w="1745" w:type="dxa"/>
          </w:tcPr>
          <w:p w14:paraId="42E3DB77" w14:textId="5A1C62F6" w:rsidR="00371967" w:rsidRPr="00E772DE" w:rsidRDefault="00371967" w:rsidP="00E772DE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u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002" w:type="dxa"/>
          </w:tcPr>
          <w:p w14:paraId="3A672B6A" w14:textId="2E4A772E" w:rsidR="00371967" w:rsidRPr="00E772DE" w:rsidRDefault="00371967" w:rsidP="00371967">
            <w:pPr>
              <w:spacing w:line="360" w:lineRule="auto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371967">
              <w:rPr>
                <w:rFonts w:ascii="Times New Roman" w:eastAsia="宋体" w:hAnsi="Times New Roman" w:cs="Times New Roman"/>
                <w:sz w:val="24"/>
                <w:szCs w:val="24"/>
              </w:rPr>
              <w:t>37.43715598</w:t>
            </w:r>
          </w:p>
        </w:tc>
        <w:tc>
          <w:tcPr>
            <w:tcW w:w="2002" w:type="dxa"/>
          </w:tcPr>
          <w:p w14:paraId="22F94A6A" w14:textId="533EC20C" w:rsidR="00371967" w:rsidRPr="00371967" w:rsidRDefault="00371967" w:rsidP="00371967">
            <w:pPr>
              <w:spacing w:line="360" w:lineRule="auto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371967">
              <w:rPr>
                <w:rFonts w:ascii="Times New Roman" w:eastAsia="宋体" w:hAnsi="Times New Roman" w:cs="Times New Roman"/>
                <w:sz w:val="24"/>
                <w:szCs w:val="24"/>
              </w:rPr>
              <w:t>0.032517126</w:t>
            </w:r>
          </w:p>
        </w:tc>
      </w:tr>
      <w:tr w:rsidR="00371967" w:rsidRPr="00E772DE" w14:paraId="7624F44C" w14:textId="77777777" w:rsidTr="003C6975">
        <w:tc>
          <w:tcPr>
            <w:tcW w:w="2547" w:type="dxa"/>
          </w:tcPr>
          <w:p w14:paraId="1531BE8A" w14:textId="35708F2B" w:rsidR="00371967" w:rsidRPr="00E772DE" w:rsidRDefault="00371967" w:rsidP="00371967">
            <w:pPr>
              <w:spacing w:line="360" w:lineRule="auto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B61C7D">
              <w:rPr>
                <w:rFonts w:ascii="Times New Roman" w:eastAsia="宋体" w:hAnsi="Times New Roman" w:cs="Times New Roman"/>
                <w:sz w:val="24"/>
                <w:szCs w:val="24"/>
              </w:rPr>
              <w:t>ENST00000296839</w:t>
            </w:r>
          </w:p>
        </w:tc>
        <w:tc>
          <w:tcPr>
            <w:tcW w:w="1745" w:type="dxa"/>
          </w:tcPr>
          <w:p w14:paraId="30676E81" w14:textId="0E0D569B" w:rsidR="00371967" w:rsidRPr="00E772DE" w:rsidRDefault="00371967" w:rsidP="00E772DE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u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002" w:type="dxa"/>
          </w:tcPr>
          <w:p w14:paraId="0B071173" w14:textId="7478FEEE" w:rsidR="00371967" w:rsidRPr="00E772DE" w:rsidRDefault="00371967" w:rsidP="00371967">
            <w:pPr>
              <w:spacing w:line="360" w:lineRule="auto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371967">
              <w:rPr>
                <w:rFonts w:ascii="Times New Roman" w:eastAsia="宋体" w:hAnsi="Times New Roman" w:cs="Times New Roman"/>
                <w:sz w:val="24"/>
                <w:szCs w:val="24"/>
              </w:rPr>
              <w:t>35.94445425</w:t>
            </w:r>
          </w:p>
        </w:tc>
        <w:tc>
          <w:tcPr>
            <w:tcW w:w="2002" w:type="dxa"/>
          </w:tcPr>
          <w:p w14:paraId="2935204D" w14:textId="01C341EA" w:rsidR="00371967" w:rsidRPr="00371967" w:rsidRDefault="00371967" w:rsidP="00371967">
            <w:pPr>
              <w:spacing w:line="360" w:lineRule="auto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371967">
              <w:rPr>
                <w:rFonts w:ascii="Times New Roman" w:eastAsia="宋体" w:hAnsi="Times New Roman" w:cs="Times New Roman"/>
                <w:sz w:val="24"/>
                <w:szCs w:val="24"/>
              </w:rPr>
              <w:t>0.001954736</w:t>
            </w:r>
          </w:p>
        </w:tc>
      </w:tr>
      <w:tr w:rsidR="00371967" w:rsidRPr="00E772DE" w14:paraId="32C6C727" w14:textId="77777777" w:rsidTr="003C6975">
        <w:tc>
          <w:tcPr>
            <w:tcW w:w="2547" w:type="dxa"/>
          </w:tcPr>
          <w:p w14:paraId="27AF9E01" w14:textId="3E5B7A3F" w:rsidR="00371967" w:rsidRPr="00E772DE" w:rsidRDefault="00371967" w:rsidP="00371967">
            <w:pPr>
              <w:spacing w:line="360" w:lineRule="auto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B61C7D">
              <w:rPr>
                <w:rFonts w:ascii="Times New Roman" w:eastAsia="宋体" w:hAnsi="Times New Roman" w:cs="Times New Roman"/>
                <w:sz w:val="24"/>
                <w:szCs w:val="24"/>
              </w:rPr>
              <w:t>ENST00000462312</w:t>
            </w:r>
          </w:p>
        </w:tc>
        <w:tc>
          <w:tcPr>
            <w:tcW w:w="1745" w:type="dxa"/>
          </w:tcPr>
          <w:p w14:paraId="174D5F03" w14:textId="30C0269E" w:rsidR="00371967" w:rsidRPr="00E772DE" w:rsidRDefault="00371967" w:rsidP="00E772DE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u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002" w:type="dxa"/>
          </w:tcPr>
          <w:p w14:paraId="0E42B6FB" w14:textId="1ED6B84C" w:rsidR="00371967" w:rsidRPr="00E772DE" w:rsidRDefault="00371967" w:rsidP="00371967">
            <w:pPr>
              <w:spacing w:line="360" w:lineRule="auto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371967">
              <w:rPr>
                <w:rFonts w:ascii="Times New Roman" w:eastAsia="宋体" w:hAnsi="Times New Roman" w:cs="Times New Roman"/>
                <w:sz w:val="24"/>
                <w:szCs w:val="24"/>
              </w:rPr>
              <w:t>34.50183257</w:t>
            </w:r>
          </w:p>
        </w:tc>
        <w:tc>
          <w:tcPr>
            <w:tcW w:w="2002" w:type="dxa"/>
          </w:tcPr>
          <w:p w14:paraId="30727A33" w14:textId="41EC4F15" w:rsidR="00371967" w:rsidRPr="00371967" w:rsidRDefault="00371967" w:rsidP="00371967">
            <w:pPr>
              <w:spacing w:line="360" w:lineRule="auto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371967">
              <w:rPr>
                <w:rFonts w:ascii="Times New Roman" w:eastAsia="宋体" w:hAnsi="Times New Roman" w:cs="Times New Roman"/>
                <w:sz w:val="24"/>
                <w:szCs w:val="24"/>
              </w:rPr>
              <w:t>0.00179923</w:t>
            </w:r>
          </w:p>
        </w:tc>
      </w:tr>
      <w:tr w:rsidR="00371967" w:rsidRPr="00E772DE" w14:paraId="5EB93229" w14:textId="77777777" w:rsidTr="003C6975">
        <w:tc>
          <w:tcPr>
            <w:tcW w:w="2547" w:type="dxa"/>
          </w:tcPr>
          <w:p w14:paraId="526D836A" w14:textId="58C5FF89" w:rsidR="00371967" w:rsidRPr="00E772DE" w:rsidRDefault="00371967" w:rsidP="00371967">
            <w:pPr>
              <w:spacing w:line="360" w:lineRule="auto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B61C7D">
              <w:rPr>
                <w:rFonts w:ascii="Times New Roman" w:eastAsia="宋体" w:hAnsi="Times New Roman" w:cs="Times New Roman"/>
                <w:sz w:val="24"/>
                <w:szCs w:val="24"/>
              </w:rPr>
              <w:t>ENST00000299855</w:t>
            </w:r>
          </w:p>
        </w:tc>
        <w:tc>
          <w:tcPr>
            <w:tcW w:w="1745" w:type="dxa"/>
          </w:tcPr>
          <w:p w14:paraId="4E576448" w14:textId="5696389D" w:rsidR="00371967" w:rsidRPr="00E772DE" w:rsidRDefault="00371967" w:rsidP="00E772DE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u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002" w:type="dxa"/>
          </w:tcPr>
          <w:p w14:paraId="09AEF1C8" w14:textId="0022695B" w:rsidR="00371967" w:rsidRPr="00E772DE" w:rsidRDefault="00371967" w:rsidP="00371967">
            <w:pPr>
              <w:spacing w:line="360" w:lineRule="auto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371967">
              <w:rPr>
                <w:rFonts w:ascii="Times New Roman" w:eastAsia="宋体" w:hAnsi="Times New Roman" w:cs="Times New Roman"/>
                <w:sz w:val="24"/>
                <w:szCs w:val="24"/>
              </w:rPr>
              <w:t>32.30381622</w:t>
            </w:r>
          </w:p>
        </w:tc>
        <w:tc>
          <w:tcPr>
            <w:tcW w:w="2002" w:type="dxa"/>
          </w:tcPr>
          <w:p w14:paraId="177E2E0C" w14:textId="43130698" w:rsidR="00371967" w:rsidRPr="00371967" w:rsidRDefault="00371967" w:rsidP="00371967">
            <w:pPr>
              <w:spacing w:line="360" w:lineRule="auto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371967">
              <w:rPr>
                <w:rFonts w:ascii="Times New Roman" w:eastAsia="宋体" w:hAnsi="Times New Roman" w:cs="Times New Roman"/>
                <w:sz w:val="24"/>
                <w:szCs w:val="24"/>
              </w:rPr>
              <w:t>0.009004792</w:t>
            </w:r>
          </w:p>
        </w:tc>
      </w:tr>
      <w:tr w:rsidR="00371967" w:rsidRPr="00E772DE" w14:paraId="5CCF4E27" w14:textId="77777777" w:rsidTr="003C6975">
        <w:tc>
          <w:tcPr>
            <w:tcW w:w="2547" w:type="dxa"/>
          </w:tcPr>
          <w:p w14:paraId="7EC498AE" w14:textId="56C45F72" w:rsidR="00371967" w:rsidRPr="00E772DE" w:rsidRDefault="00371967" w:rsidP="00371967">
            <w:pPr>
              <w:spacing w:line="360" w:lineRule="auto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B61C7D">
              <w:rPr>
                <w:rFonts w:ascii="Times New Roman" w:eastAsia="宋体" w:hAnsi="Times New Roman" w:cs="Times New Roman"/>
                <w:sz w:val="24"/>
                <w:szCs w:val="24"/>
              </w:rPr>
              <w:t>ENST00000315274</w:t>
            </w:r>
          </w:p>
        </w:tc>
        <w:tc>
          <w:tcPr>
            <w:tcW w:w="1745" w:type="dxa"/>
          </w:tcPr>
          <w:p w14:paraId="57224B43" w14:textId="5C06C83C" w:rsidR="00371967" w:rsidRPr="00E772DE" w:rsidRDefault="00371967" w:rsidP="00E772DE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u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002" w:type="dxa"/>
          </w:tcPr>
          <w:p w14:paraId="59AE3383" w14:textId="49CCA5A2" w:rsidR="00371967" w:rsidRPr="00E772DE" w:rsidRDefault="00371967" w:rsidP="00371967">
            <w:pPr>
              <w:spacing w:line="360" w:lineRule="auto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371967">
              <w:rPr>
                <w:rFonts w:ascii="Times New Roman" w:eastAsia="宋体" w:hAnsi="Times New Roman" w:cs="Times New Roman"/>
                <w:sz w:val="24"/>
                <w:szCs w:val="24"/>
              </w:rPr>
              <w:t>30.16469694</w:t>
            </w:r>
          </w:p>
        </w:tc>
        <w:tc>
          <w:tcPr>
            <w:tcW w:w="2002" w:type="dxa"/>
          </w:tcPr>
          <w:p w14:paraId="0AFB1131" w14:textId="714DB537" w:rsidR="00371967" w:rsidRPr="00371967" w:rsidRDefault="00371967" w:rsidP="00371967">
            <w:pPr>
              <w:spacing w:line="360" w:lineRule="auto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371967">
              <w:rPr>
                <w:rFonts w:ascii="Times New Roman" w:eastAsia="宋体" w:hAnsi="Times New Roman" w:cs="Times New Roman"/>
                <w:sz w:val="24"/>
                <w:szCs w:val="24"/>
              </w:rPr>
              <w:t>0.013611643</w:t>
            </w:r>
          </w:p>
        </w:tc>
      </w:tr>
      <w:tr w:rsidR="00371967" w:rsidRPr="00E772DE" w14:paraId="21A25999" w14:textId="77777777" w:rsidTr="003C6975">
        <w:tc>
          <w:tcPr>
            <w:tcW w:w="2547" w:type="dxa"/>
          </w:tcPr>
          <w:p w14:paraId="43002DAE" w14:textId="7F2BBA40" w:rsidR="00371967" w:rsidRPr="00E772DE" w:rsidRDefault="00371967" w:rsidP="00371967">
            <w:pPr>
              <w:spacing w:line="360" w:lineRule="auto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B61C7D">
              <w:rPr>
                <w:rFonts w:ascii="Times New Roman" w:eastAsia="宋体" w:hAnsi="Times New Roman" w:cs="Times New Roman"/>
                <w:sz w:val="24"/>
                <w:szCs w:val="24"/>
              </w:rPr>
              <w:t>ENST00000352040</w:t>
            </w:r>
          </w:p>
        </w:tc>
        <w:tc>
          <w:tcPr>
            <w:tcW w:w="1745" w:type="dxa"/>
          </w:tcPr>
          <w:p w14:paraId="78E53D21" w14:textId="6517F104" w:rsidR="00371967" w:rsidRPr="00E772DE" w:rsidRDefault="00371967" w:rsidP="00E772DE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u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002" w:type="dxa"/>
          </w:tcPr>
          <w:p w14:paraId="0D6721CA" w14:textId="250C604D" w:rsidR="00371967" w:rsidRPr="00E772DE" w:rsidRDefault="00371967" w:rsidP="00371967">
            <w:pPr>
              <w:spacing w:line="360" w:lineRule="auto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371967">
              <w:rPr>
                <w:rFonts w:ascii="Times New Roman" w:eastAsia="宋体" w:hAnsi="Times New Roman" w:cs="Times New Roman"/>
                <w:sz w:val="24"/>
                <w:szCs w:val="24"/>
              </w:rPr>
              <w:t>20.88325415</w:t>
            </w:r>
          </w:p>
        </w:tc>
        <w:tc>
          <w:tcPr>
            <w:tcW w:w="2002" w:type="dxa"/>
          </w:tcPr>
          <w:p w14:paraId="4887ED2B" w14:textId="051CA23A" w:rsidR="00371967" w:rsidRPr="00371967" w:rsidRDefault="00371967" w:rsidP="00371967">
            <w:pPr>
              <w:spacing w:line="360" w:lineRule="auto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371967">
              <w:rPr>
                <w:rFonts w:ascii="Times New Roman" w:eastAsia="宋体" w:hAnsi="Times New Roman" w:cs="Times New Roman"/>
                <w:sz w:val="24"/>
                <w:szCs w:val="24"/>
              </w:rPr>
              <w:t>0.00185641</w:t>
            </w:r>
          </w:p>
        </w:tc>
      </w:tr>
      <w:tr w:rsidR="00371967" w:rsidRPr="00E772DE" w14:paraId="566255E1" w14:textId="77777777" w:rsidTr="003C6975">
        <w:tc>
          <w:tcPr>
            <w:tcW w:w="2547" w:type="dxa"/>
          </w:tcPr>
          <w:p w14:paraId="1C3472F9" w14:textId="26BCC85D" w:rsidR="00371967" w:rsidRPr="00E772DE" w:rsidRDefault="00371967" w:rsidP="00371967">
            <w:pPr>
              <w:spacing w:line="360" w:lineRule="auto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B61C7D">
              <w:rPr>
                <w:rFonts w:ascii="Times New Roman" w:eastAsia="宋体" w:hAnsi="Times New Roman" w:cs="Times New Roman"/>
                <w:sz w:val="24"/>
                <w:szCs w:val="24"/>
              </w:rPr>
              <w:t>ENST00000429102</w:t>
            </w:r>
          </w:p>
        </w:tc>
        <w:tc>
          <w:tcPr>
            <w:tcW w:w="1745" w:type="dxa"/>
          </w:tcPr>
          <w:p w14:paraId="232B7F18" w14:textId="62861951" w:rsidR="00371967" w:rsidRPr="00E772DE" w:rsidRDefault="00371967" w:rsidP="00E772DE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u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002" w:type="dxa"/>
          </w:tcPr>
          <w:p w14:paraId="56B78962" w14:textId="020E4368" w:rsidR="00371967" w:rsidRPr="00E772DE" w:rsidRDefault="00371967" w:rsidP="00371967">
            <w:pPr>
              <w:spacing w:line="360" w:lineRule="auto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371967">
              <w:rPr>
                <w:rFonts w:ascii="Times New Roman" w:eastAsia="宋体" w:hAnsi="Times New Roman" w:cs="Times New Roman"/>
                <w:sz w:val="24"/>
                <w:szCs w:val="24"/>
              </w:rPr>
              <w:t>20.4851984</w:t>
            </w:r>
          </w:p>
        </w:tc>
        <w:tc>
          <w:tcPr>
            <w:tcW w:w="2002" w:type="dxa"/>
          </w:tcPr>
          <w:p w14:paraId="5A1E45A3" w14:textId="54EB2E2F" w:rsidR="00371967" w:rsidRPr="00371967" w:rsidRDefault="00371967" w:rsidP="00371967">
            <w:pPr>
              <w:spacing w:line="360" w:lineRule="auto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371967">
              <w:rPr>
                <w:rFonts w:ascii="Times New Roman" w:eastAsia="宋体" w:hAnsi="Times New Roman" w:cs="Times New Roman"/>
                <w:sz w:val="24"/>
                <w:szCs w:val="24"/>
              </w:rPr>
              <w:t>0.002279316</w:t>
            </w:r>
          </w:p>
        </w:tc>
      </w:tr>
      <w:tr w:rsidR="00371967" w:rsidRPr="00E772DE" w14:paraId="54EF6DE2" w14:textId="77777777" w:rsidTr="003C6975">
        <w:tc>
          <w:tcPr>
            <w:tcW w:w="2547" w:type="dxa"/>
          </w:tcPr>
          <w:p w14:paraId="2F45829F" w14:textId="350F88D4" w:rsidR="00371967" w:rsidRPr="00E772DE" w:rsidRDefault="00371967" w:rsidP="00371967">
            <w:pPr>
              <w:spacing w:line="360" w:lineRule="auto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B61C7D">
              <w:rPr>
                <w:rFonts w:ascii="Times New Roman" w:eastAsia="宋体" w:hAnsi="Times New Roman" w:cs="Times New Roman"/>
                <w:sz w:val="24"/>
                <w:szCs w:val="24"/>
              </w:rPr>
              <w:t>ENST00000322507</w:t>
            </w:r>
          </w:p>
        </w:tc>
        <w:tc>
          <w:tcPr>
            <w:tcW w:w="1745" w:type="dxa"/>
          </w:tcPr>
          <w:p w14:paraId="18B0CE94" w14:textId="4D8623B9" w:rsidR="00371967" w:rsidRPr="00E772DE" w:rsidRDefault="00371967" w:rsidP="00E772DE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u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002" w:type="dxa"/>
          </w:tcPr>
          <w:p w14:paraId="51F1BBD0" w14:textId="73127ECA" w:rsidR="00371967" w:rsidRPr="00E772DE" w:rsidRDefault="00371967" w:rsidP="00371967">
            <w:pPr>
              <w:spacing w:line="360" w:lineRule="auto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371967">
              <w:rPr>
                <w:rFonts w:ascii="Times New Roman" w:eastAsia="宋体" w:hAnsi="Times New Roman" w:cs="Times New Roman"/>
                <w:sz w:val="24"/>
                <w:szCs w:val="24"/>
              </w:rPr>
              <w:t>20.37191593</w:t>
            </w:r>
          </w:p>
        </w:tc>
        <w:tc>
          <w:tcPr>
            <w:tcW w:w="2002" w:type="dxa"/>
          </w:tcPr>
          <w:p w14:paraId="41BEEF4E" w14:textId="5B06865D" w:rsidR="00371967" w:rsidRPr="00371967" w:rsidRDefault="00371967" w:rsidP="00371967">
            <w:pPr>
              <w:spacing w:line="360" w:lineRule="auto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371967">
              <w:rPr>
                <w:rFonts w:ascii="Times New Roman" w:eastAsia="宋体" w:hAnsi="Times New Roman" w:cs="Times New Roman"/>
                <w:sz w:val="24"/>
                <w:szCs w:val="24"/>
              </w:rPr>
              <w:t>0.000894715</w:t>
            </w:r>
          </w:p>
        </w:tc>
      </w:tr>
      <w:tr w:rsidR="00371967" w:rsidRPr="00E772DE" w14:paraId="7938AEA7" w14:textId="77777777" w:rsidTr="003C6975">
        <w:tc>
          <w:tcPr>
            <w:tcW w:w="2547" w:type="dxa"/>
          </w:tcPr>
          <w:p w14:paraId="0FAE04A6" w14:textId="66314562" w:rsidR="00371967" w:rsidRPr="00E772DE" w:rsidRDefault="00371967" w:rsidP="00371967">
            <w:pPr>
              <w:spacing w:line="360" w:lineRule="auto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B61C7D">
              <w:rPr>
                <w:rFonts w:ascii="Times New Roman" w:eastAsia="宋体" w:hAnsi="Times New Roman" w:cs="Times New Roman"/>
                <w:sz w:val="24"/>
                <w:szCs w:val="24"/>
              </w:rPr>
              <w:t>ENST00000395761</w:t>
            </w:r>
          </w:p>
        </w:tc>
        <w:tc>
          <w:tcPr>
            <w:tcW w:w="1745" w:type="dxa"/>
          </w:tcPr>
          <w:p w14:paraId="21F5065C" w14:textId="2E154E3E" w:rsidR="00371967" w:rsidRPr="00E772DE" w:rsidRDefault="00371967" w:rsidP="00E772DE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u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002" w:type="dxa"/>
          </w:tcPr>
          <w:p w14:paraId="5001B7C9" w14:textId="74CB2D60" w:rsidR="00371967" w:rsidRPr="00E772DE" w:rsidRDefault="00371967" w:rsidP="00371967">
            <w:pPr>
              <w:spacing w:line="360" w:lineRule="auto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371967">
              <w:rPr>
                <w:rFonts w:ascii="Times New Roman" w:eastAsia="宋体" w:hAnsi="Times New Roman" w:cs="Times New Roman"/>
                <w:sz w:val="24"/>
                <w:szCs w:val="24"/>
              </w:rPr>
              <w:t>20.11914086</w:t>
            </w:r>
          </w:p>
        </w:tc>
        <w:tc>
          <w:tcPr>
            <w:tcW w:w="2002" w:type="dxa"/>
          </w:tcPr>
          <w:p w14:paraId="6CF474FB" w14:textId="45125337" w:rsidR="00371967" w:rsidRPr="00371967" w:rsidRDefault="00371967" w:rsidP="00371967">
            <w:pPr>
              <w:spacing w:line="360" w:lineRule="auto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371967">
              <w:rPr>
                <w:rFonts w:ascii="Times New Roman" w:eastAsia="宋体" w:hAnsi="Times New Roman" w:cs="Times New Roman"/>
                <w:sz w:val="24"/>
                <w:szCs w:val="24"/>
              </w:rPr>
              <w:t>0.009816137</w:t>
            </w:r>
          </w:p>
        </w:tc>
      </w:tr>
      <w:tr w:rsidR="00371967" w:rsidRPr="00E772DE" w14:paraId="177BAD8C" w14:textId="77777777" w:rsidTr="003C6975">
        <w:tc>
          <w:tcPr>
            <w:tcW w:w="2547" w:type="dxa"/>
          </w:tcPr>
          <w:p w14:paraId="791FD89A" w14:textId="6F84FB88" w:rsidR="00371967" w:rsidRPr="00E772DE" w:rsidRDefault="00371967" w:rsidP="00E772DE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61C7D">
              <w:rPr>
                <w:rFonts w:ascii="Times New Roman" w:eastAsia="宋体" w:hAnsi="Times New Roman" w:cs="Times New Roman"/>
                <w:sz w:val="24"/>
                <w:szCs w:val="24"/>
              </w:rPr>
              <w:t>ENST00000188790</w:t>
            </w:r>
          </w:p>
        </w:tc>
        <w:tc>
          <w:tcPr>
            <w:tcW w:w="1745" w:type="dxa"/>
          </w:tcPr>
          <w:p w14:paraId="55C58CAC" w14:textId="026778CB" w:rsidR="00371967" w:rsidRPr="00E772DE" w:rsidRDefault="00371967" w:rsidP="00E772DE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u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002" w:type="dxa"/>
          </w:tcPr>
          <w:p w14:paraId="16B27EB9" w14:textId="75B00397" w:rsidR="00371967" w:rsidRPr="00E772DE" w:rsidRDefault="00371967" w:rsidP="00E772DE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71967">
              <w:rPr>
                <w:rFonts w:ascii="Times New Roman" w:eastAsia="宋体" w:hAnsi="Times New Roman" w:cs="Times New Roman"/>
                <w:sz w:val="24"/>
                <w:szCs w:val="24"/>
              </w:rPr>
              <w:t>19.53330575</w:t>
            </w:r>
          </w:p>
        </w:tc>
        <w:tc>
          <w:tcPr>
            <w:tcW w:w="2002" w:type="dxa"/>
          </w:tcPr>
          <w:p w14:paraId="58B449AF" w14:textId="18C21795" w:rsidR="00371967" w:rsidRPr="00E772DE" w:rsidRDefault="00371967" w:rsidP="00E772DE">
            <w:pPr>
              <w:spacing w:line="360" w:lineRule="auto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 w:rsidRPr="00371967">
              <w:rPr>
                <w:rFonts w:ascii="Times New Roman" w:eastAsia="宋体" w:hAnsi="Times New Roman" w:cs="Times New Roman"/>
                <w:sz w:val="24"/>
                <w:szCs w:val="24"/>
              </w:rPr>
              <w:t>0.003742267</w:t>
            </w:r>
          </w:p>
        </w:tc>
      </w:tr>
      <w:tr w:rsidR="00371967" w:rsidRPr="00E772DE" w14:paraId="7CECB5C2" w14:textId="77777777" w:rsidTr="003C6975">
        <w:tc>
          <w:tcPr>
            <w:tcW w:w="2547" w:type="dxa"/>
          </w:tcPr>
          <w:p w14:paraId="4C96D2DB" w14:textId="232D44A3" w:rsidR="00371967" w:rsidRPr="00B61C7D" w:rsidRDefault="00371967" w:rsidP="00371967">
            <w:pPr>
              <w:spacing w:line="360" w:lineRule="auto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371967">
              <w:rPr>
                <w:rFonts w:ascii="Times New Roman" w:eastAsia="宋体" w:hAnsi="Times New Roman" w:cs="Times New Roman"/>
                <w:sz w:val="24"/>
                <w:szCs w:val="24"/>
              </w:rPr>
              <w:t>ENST00000523022</w:t>
            </w:r>
          </w:p>
        </w:tc>
        <w:tc>
          <w:tcPr>
            <w:tcW w:w="1745" w:type="dxa"/>
          </w:tcPr>
          <w:p w14:paraId="5123EF2E" w14:textId="717DE461" w:rsidR="00371967" w:rsidRDefault="003C6975" w:rsidP="00E772DE">
            <w:pPr>
              <w:spacing w:line="360" w:lineRule="auto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own</w:t>
            </w:r>
          </w:p>
        </w:tc>
        <w:tc>
          <w:tcPr>
            <w:tcW w:w="2002" w:type="dxa"/>
          </w:tcPr>
          <w:p w14:paraId="6A9B8675" w14:textId="2DC79E53" w:rsidR="00371967" w:rsidRPr="00371967" w:rsidRDefault="003C6975" w:rsidP="003C6975">
            <w:pPr>
              <w:spacing w:line="360" w:lineRule="auto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3C6975">
              <w:rPr>
                <w:rFonts w:ascii="Times New Roman" w:eastAsia="宋体" w:hAnsi="Times New Roman" w:cs="Times New Roman"/>
                <w:sz w:val="24"/>
                <w:szCs w:val="24"/>
              </w:rPr>
              <w:t>143.8527979</w:t>
            </w:r>
          </w:p>
        </w:tc>
        <w:tc>
          <w:tcPr>
            <w:tcW w:w="2002" w:type="dxa"/>
          </w:tcPr>
          <w:p w14:paraId="6B823308" w14:textId="3E43ABEF" w:rsidR="00371967" w:rsidRPr="00371967" w:rsidRDefault="003C6975" w:rsidP="003C6975">
            <w:pPr>
              <w:spacing w:line="360" w:lineRule="auto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3C6975">
              <w:rPr>
                <w:rFonts w:ascii="Times New Roman" w:eastAsia="宋体" w:hAnsi="Times New Roman" w:cs="Times New Roman"/>
                <w:sz w:val="24"/>
                <w:szCs w:val="24"/>
              </w:rPr>
              <w:t>0.01097354</w:t>
            </w:r>
          </w:p>
        </w:tc>
      </w:tr>
      <w:tr w:rsidR="00371967" w:rsidRPr="00E772DE" w14:paraId="5577A00F" w14:textId="77777777" w:rsidTr="003C6975">
        <w:tc>
          <w:tcPr>
            <w:tcW w:w="2547" w:type="dxa"/>
          </w:tcPr>
          <w:p w14:paraId="15635350" w14:textId="171949DD" w:rsidR="00371967" w:rsidRPr="00B61C7D" w:rsidRDefault="00371967" w:rsidP="00E772DE">
            <w:pPr>
              <w:spacing w:line="360" w:lineRule="auto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371967">
              <w:rPr>
                <w:rFonts w:ascii="Times New Roman" w:eastAsia="宋体" w:hAnsi="Times New Roman" w:cs="Times New Roman"/>
                <w:sz w:val="24"/>
                <w:szCs w:val="24"/>
              </w:rPr>
              <w:t>ENST00000375497</w:t>
            </w:r>
          </w:p>
        </w:tc>
        <w:tc>
          <w:tcPr>
            <w:tcW w:w="1745" w:type="dxa"/>
          </w:tcPr>
          <w:p w14:paraId="1E7FD12C" w14:textId="30F188A2" w:rsidR="00371967" w:rsidRDefault="003C6975" w:rsidP="00E772DE">
            <w:pPr>
              <w:spacing w:line="360" w:lineRule="auto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own</w:t>
            </w:r>
          </w:p>
        </w:tc>
        <w:tc>
          <w:tcPr>
            <w:tcW w:w="2002" w:type="dxa"/>
          </w:tcPr>
          <w:p w14:paraId="288845CD" w14:textId="1D546452" w:rsidR="00371967" w:rsidRPr="00371967" w:rsidRDefault="003C6975" w:rsidP="00E772DE">
            <w:pPr>
              <w:spacing w:line="360" w:lineRule="auto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3C6975">
              <w:rPr>
                <w:rFonts w:ascii="Times New Roman" w:eastAsia="宋体" w:hAnsi="Times New Roman" w:cs="Times New Roman"/>
                <w:sz w:val="24"/>
                <w:szCs w:val="24"/>
              </w:rPr>
              <w:t>71.50469773</w:t>
            </w:r>
          </w:p>
        </w:tc>
        <w:tc>
          <w:tcPr>
            <w:tcW w:w="2002" w:type="dxa"/>
          </w:tcPr>
          <w:p w14:paraId="0EEA8186" w14:textId="280B21E0" w:rsidR="00371967" w:rsidRPr="00371967" w:rsidRDefault="003C6975" w:rsidP="00E772DE">
            <w:pPr>
              <w:spacing w:line="360" w:lineRule="auto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3C6975">
              <w:rPr>
                <w:rFonts w:ascii="Times New Roman" w:eastAsia="宋体" w:hAnsi="Times New Roman" w:cs="Times New Roman"/>
                <w:sz w:val="24"/>
                <w:szCs w:val="24"/>
              </w:rPr>
              <w:t>0.003194952</w:t>
            </w:r>
          </w:p>
        </w:tc>
      </w:tr>
      <w:tr w:rsidR="00371967" w:rsidRPr="00E772DE" w14:paraId="04E0A0A6" w14:textId="77777777" w:rsidTr="003C6975">
        <w:tc>
          <w:tcPr>
            <w:tcW w:w="2547" w:type="dxa"/>
          </w:tcPr>
          <w:p w14:paraId="1604696B" w14:textId="6A4E21BA" w:rsidR="00371967" w:rsidRPr="00B61C7D" w:rsidRDefault="00371967" w:rsidP="00E772DE">
            <w:pPr>
              <w:spacing w:line="360" w:lineRule="auto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371967">
              <w:rPr>
                <w:rFonts w:ascii="Times New Roman" w:eastAsia="宋体" w:hAnsi="Times New Roman" w:cs="Times New Roman"/>
                <w:sz w:val="24"/>
                <w:szCs w:val="24"/>
              </w:rPr>
              <w:t>ENST00000287641</w:t>
            </w:r>
          </w:p>
        </w:tc>
        <w:tc>
          <w:tcPr>
            <w:tcW w:w="1745" w:type="dxa"/>
          </w:tcPr>
          <w:p w14:paraId="424CE997" w14:textId="3D137BBA" w:rsidR="00371967" w:rsidRDefault="003C6975" w:rsidP="00E772DE">
            <w:pPr>
              <w:spacing w:line="360" w:lineRule="auto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own</w:t>
            </w:r>
          </w:p>
        </w:tc>
        <w:tc>
          <w:tcPr>
            <w:tcW w:w="2002" w:type="dxa"/>
          </w:tcPr>
          <w:p w14:paraId="1BAA16C8" w14:textId="516FB873" w:rsidR="00371967" w:rsidRPr="00371967" w:rsidRDefault="003C6975" w:rsidP="00E772DE">
            <w:pPr>
              <w:spacing w:line="360" w:lineRule="auto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3C6975">
              <w:rPr>
                <w:rFonts w:ascii="Times New Roman" w:eastAsia="宋体" w:hAnsi="Times New Roman" w:cs="Times New Roman"/>
                <w:sz w:val="24"/>
                <w:szCs w:val="24"/>
              </w:rPr>
              <w:t>60.08515286</w:t>
            </w:r>
          </w:p>
        </w:tc>
        <w:tc>
          <w:tcPr>
            <w:tcW w:w="2002" w:type="dxa"/>
          </w:tcPr>
          <w:p w14:paraId="6738B0B9" w14:textId="1E651EEB" w:rsidR="00371967" w:rsidRPr="00371967" w:rsidRDefault="003C6975" w:rsidP="00E772DE">
            <w:pPr>
              <w:spacing w:line="360" w:lineRule="auto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3C6975">
              <w:rPr>
                <w:rFonts w:ascii="Times New Roman" w:eastAsia="宋体" w:hAnsi="Times New Roman" w:cs="Times New Roman"/>
                <w:sz w:val="24"/>
                <w:szCs w:val="24"/>
              </w:rPr>
              <w:t>0.001967549</w:t>
            </w:r>
          </w:p>
        </w:tc>
      </w:tr>
      <w:tr w:rsidR="00371967" w:rsidRPr="00E772DE" w14:paraId="122FC9F5" w14:textId="77777777" w:rsidTr="003C6975">
        <w:tc>
          <w:tcPr>
            <w:tcW w:w="2547" w:type="dxa"/>
          </w:tcPr>
          <w:p w14:paraId="6AEA3A3E" w14:textId="6914CC5F" w:rsidR="00371967" w:rsidRPr="00B61C7D" w:rsidRDefault="00371967" w:rsidP="00E772DE">
            <w:pPr>
              <w:spacing w:line="360" w:lineRule="auto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371967">
              <w:rPr>
                <w:rFonts w:ascii="Times New Roman" w:eastAsia="宋体" w:hAnsi="Times New Roman" w:cs="Times New Roman"/>
                <w:sz w:val="24"/>
                <w:szCs w:val="24"/>
              </w:rPr>
              <w:t>ENST00000613166</w:t>
            </w:r>
          </w:p>
        </w:tc>
        <w:tc>
          <w:tcPr>
            <w:tcW w:w="1745" w:type="dxa"/>
          </w:tcPr>
          <w:p w14:paraId="36C952B0" w14:textId="2F7E7659" w:rsidR="00371967" w:rsidRDefault="003C6975" w:rsidP="00E772DE">
            <w:pPr>
              <w:spacing w:line="360" w:lineRule="auto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own</w:t>
            </w:r>
          </w:p>
        </w:tc>
        <w:tc>
          <w:tcPr>
            <w:tcW w:w="2002" w:type="dxa"/>
          </w:tcPr>
          <w:p w14:paraId="6475EEA5" w14:textId="359B6C49" w:rsidR="00371967" w:rsidRPr="00371967" w:rsidRDefault="003C6975" w:rsidP="00E772DE">
            <w:pPr>
              <w:spacing w:line="360" w:lineRule="auto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3C6975">
              <w:rPr>
                <w:rFonts w:ascii="Times New Roman" w:eastAsia="宋体" w:hAnsi="Times New Roman" w:cs="Times New Roman"/>
                <w:sz w:val="24"/>
                <w:szCs w:val="24"/>
              </w:rPr>
              <w:t>54.86468892</w:t>
            </w:r>
          </w:p>
        </w:tc>
        <w:tc>
          <w:tcPr>
            <w:tcW w:w="2002" w:type="dxa"/>
          </w:tcPr>
          <w:p w14:paraId="1B511F70" w14:textId="6F185885" w:rsidR="00371967" w:rsidRPr="00371967" w:rsidRDefault="003C6975" w:rsidP="00E772DE">
            <w:pPr>
              <w:spacing w:line="360" w:lineRule="auto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3C6975">
              <w:rPr>
                <w:rFonts w:ascii="Times New Roman" w:eastAsia="宋体" w:hAnsi="Times New Roman" w:cs="Times New Roman"/>
                <w:sz w:val="24"/>
                <w:szCs w:val="24"/>
              </w:rPr>
              <w:t>0.004558079</w:t>
            </w:r>
          </w:p>
        </w:tc>
      </w:tr>
      <w:tr w:rsidR="00371967" w:rsidRPr="00E772DE" w14:paraId="517AD0A3" w14:textId="77777777" w:rsidTr="003C6975">
        <w:tc>
          <w:tcPr>
            <w:tcW w:w="2547" w:type="dxa"/>
          </w:tcPr>
          <w:p w14:paraId="3A0D24E5" w14:textId="061B828A" w:rsidR="00371967" w:rsidRPr="00B61C7D" w:rsidRDefault="00371967" w:rsidP="00E772DE">
            <w:pPr>
              <w:spacing w:line="360" w:lineRule="auto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371967">
              <w:rPr>
                <w:rFonts w:ascii="Times New Roman" w:eastAsia="宋体" w:hAnsi="Times New Roman" w:cs="Times New Roman"/>
                <w:sz w:val="24"/>
                <w:szCs w:val="24"/>
              </w:rPr>
              <w:t>ENST00000234701</w:t>
            </w:r>
          </w:p>
        </w:tc>
        <w:tc>
          <w:tcPr>
            <w:tcW w:w="1745" w:type="dxa"/>
          </w:tcPr>
          <w:p w14:paraId="254D30F2" w14:textId="218EFDC4" w:rsidR="00371967" w:rsidRDefault="003C6975" w:rsidP="00E772DE">
            <w:pPr>
              <w:spacing w:line="360" w:lineRule="auto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own</w:t>
            </w:r>
          </w:p>
        </w:tc>
        <w:tc>
          <w:tcPr>
            <w:tcW w:w="2002" w:type="dxa"/>
          </w:tcPr>
          <w:p w14:paraId="1D5B7FE5" w14:textId="36F3525C" w:rsidR="00371967" w:rsidRPr="00371967" w:rsidRDefault="003C6975" w:rsidP="00E772DE">
            <w:pPr>
              <w:spacing w:line="360" w:lineRule="auto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3C6975">
              <w:rPr>
                <w:rFonts w:ascii="Times New Roman" w:eastAsia="宋体" w:hAnsi="Times New Roman" w:cs="Times New Roman"/>
                <w:sz w:val="24"/>
                <w:szCs w:val="24"/>
              </w:rPr>
              <w:t>48.7877124</w:t>
            </w:r>
          </w:p>
        </w:tc>
        <w:tc>
          <w:tcPr>
            <w:tcW w:w="2002" w:type="dxa"/>
          </w:tcPr>
          <w:p w14:paraId="5A462EB6" w14:textId="261B2AB1" w:rsidR="00371967" w:rsidRPr="00371967" w:rsidRDefault="003C6975" w:rsidP="00E772DE">
            <w:pPr>
              <w:spacing w:line="360" w:lineRule="auto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3C6975">
              <w:rPr>
                <w:rFonts w:ascii="Times New Roman" w:eastAsia="宋体" w:hAnsi="Times New Roman" w:cs="Times New Roman"/>
                <w:sz w:val="24"/>
                <w:szCs w:val="24"/>
              </w:rPr>
              <w:t>0.017379976</w:t>
            </w:r>
          </w:p>
        </w:tc>
      </w:tr>
      <w:tr w:rsidR="00371967" w:rsidRPr="00E772DE" w14:paraId="75D71486" w14:textId="77777777" w:rsidTr="003C6975">
        <w:tc>
          <w:tcPr>
            <w:tcW w:w="2547" w:type="dxa"/>
          </w:tcPr>
          <w:p w14:paraId="6037F1DD" w14:textId="18683FAF" w:rsidR="00371967" w:rsidRPr="00B61C7D" w:rsidRDefault="00371967" w:rsidP="00E772DE">
            <w:pPr>
              <w:spacing w:line="360" w:lineRule="auto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371967">
              <w:rPr>
                <w:rFonts w:ascii="Times New Roman" w:eastAsia="宋体" w:hAnsi="Times New Roman" w:cs="Times New Roman"/>
                <w:sz w:val="24"/>
                <w:szCs w:val="24"/>
              </w:rPr>
              <w:t>ENST00000606252</w:t>
            </w:r>
          </w:p>
        </w:tc>
        <w:tc>
          <w:tcPr>
            <w:tcW w:w="1745" w:type="dxa"/>
          </w:tcPr>
          <w:p w14:paraId="5D4690A9" w14:textId="05A9FBFC" w:rsidR="00371967" w:rsidRDefault="003C6975" w:rsidP="00E772DE">
            <w:pPr>
              <w:spacing w:line="360" w:lineRule="auto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own</w:t>
            </w:r>
          </w:p>
        </w:tc>
        <w:tc>
          <w:tcPr>
            <w:tcW w:w="2002" w:type="dxa"/>
          </w:tcPr>
          <w:p w14:paraId="77289A61" w14:textId="45C70282" w:rsidR="00371967" w:rsidRPr="00371967" w:rsidRDefault="003C6975" w:rsidP="00E772DE">
            <w:pPr>
              <w:spacing w:line="360" w:lineRule="auto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3C6975">
              <w:rPr>
                <w:rFonts w:ascii="Times New Roman" w:eastAsia="宋体" w:hAnsi="Times New Roman" w:cs="Times New Roman"/>
                <w:sz w:val="24"/>
                <w:szCs w:val="24"/>
              </w:rPr>
              <w:t>47.9750965</w:t>
            </w:r>
          </w:p>
        </w:tc>
        <w:tc>
          <w:tcPr>
            <w:tcW w:w="2002" w:type="dxa"/>
          </w:tcPr>
          <w:p w14:paraId="6BB76629" w14:textId="714E7A52" w:rsidR="00371967" w:rsidRPr="00371967" w:rsidRDefault="003C6975" w:rsidP="00E772DE">
            <w:pPr>
              <w:spacing w:line="360" w:lineRule="auto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3C6975">
              <w:rPr>
                <w:rFonts w:ascii="Times New Roman" w:eastAsia="宋体" w:hAnsi="Times New Roman" w:cs="Times New Roman"/>
                <w:sz w:val="24"/>
                <w:szCs w:val="24"/>
              </w:rPr>
              <w:t>0.001603517</w:t>
            </w:r>
          </w:p>
        </w:tc>
      </w:tr>
      <w:tr w:rsidR="00371967" w:rsidRPr="00E772DE" w14:paraId="5BACFC66" w14:textId="77777777" w:rsidTr="003C6975">
        <w:tc>
          <w:tcPr>
            <w:tcW w:w="2547" w:type="dxa"/>
          </w:tcPr>
          <w:p w14:paraId="044C0F73" w14:textId="2D90DEB0" w:rsidR="00371967" w:rsidRPr="00B61C7D" w:rsidRDefault="00371967" w:rsidP="00E772DE">
            <w:pPr>
              <w:spacing w:line="360" w:lineRule="auto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371967">
              <w:rPr>
                <w:rFonts w:ascii="Times New Roman" w:eastAsia="宋体" w:hAnsi="Times New Roman" w:cs="Times New Roman"/>
                <w:sz w:val="24"/>
                <w:szCs w:val="24"/>
              </w:rPr>
              <w:t>ENST00000618265</w:t>
            </w:r>
          </w:p>
        </w:tc>
        <w:tc>
          <w:tcPr>
            <w:tcW w:w="1745" w:type="dxa"/>
          </w:tcPr>
          <w:p w14:paraId="74F96758" w14:textId="6534935D" w:rsidR="00371967" w:rsidRDefault="003C6975" w:rsidP="00E772DE">
            <w:pPr>
              <w:spacing w:line="360" w:lineRule="auto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own</w:t>
            </w:r>
          </w:p>
        </w:tc>
        <w:tc>
          <w:tcPr>
            <w:tcW w:w="2002" w:type="dxa"/>
          </w:tcPr>
          <w:p w14:paraId="1EFEA07E" w14:textId="7C710465" w:rsidR="00371967" w:rsidRPr="00371967" w:rsidRDefault="003C6975" w:rsidP="00E772DE">
            <w:pPr>
              <w:spacing w:line="360" w:lineRule="auto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3C6975">
              <w:rPr>
                <w:rFonts w:ascii="Times New Roman" w:eastAsia="宋体" w:hAnsi="Times New Roman" w:cs="Times New Roman"/>
                <w:sz w:val="24"/>
                <w:szCs w:val="24"/>
              </w:rPr>
              <w:t>47.34352423</w:t>
            </w:r>
          </w:p>
        </w:tc>
        <w:tc>
          <w:tcPr>
            <w:tcW w:w="2002" w:type="dxa"/>
          </w:tcPr>
          <w:p w14:paraId="295FCFA0" w14:textId="5823CD10" w:rsidR="00371967" w:rsidRPr="00371967" w:rsidRDefault="003C6975" w:rsidP="00E772DE">
            <w:pPr>
              <w:spacing w:line="360" w:lineRule="auto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3C6975">
              <w:rPr>
                <w:rFonts w:ascii="Times New Roman" w:eastAsia="宋体" w:hAnsi="Times New Roman" w:cs="Times New Roman"/>
                <w:sz w:val="24"/>
                <w:szCs w:val="24"/>
              </w:rPr>
              <w:t>0.002230076</w:t>
            </w:r>
          </w:p>
        </w:tc>
      </w:tr>
      <w:tr w:rsidR="00371967" w:rsidRPr="00E772DE" w14:paraId="72445608" w14:textId="77777777" w:rsidTr="003C6975">
        <w:tc>
          <w:tcPr>
            <w:tcW w:w="2547" w:type="dxa"/>
          </w:tcPr>
          <w:p w14:paraId="4ACC56A4" w14:textId="66034953" w:rsidR="00371967" w:rsidRPr="00B61C7D" w:rsidRDefault="00371967" w:rsidP="00E772DE">
            <w:pPr>
              <w:spacing w:line="360" w:lineRule="auto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371967">
              <w:rPr>
                <w:rFonts w:ascii="Times New Roman" w:eastAsia="宋体" w:hAnsi="Times New Roman" w:cs="Times New Roman"/>
                <w:sz w:val="24"/>
                <w:szCs w:val="24"/>
              </w:rPr>
              <w:t>ENST00000304526</w:t>
            </w:r>
          </w:p>
        </w:tc>
        <w:tc>
          <w:tcPr>
            <w:tcW w:w="1745" w:type="dxa"/>
          </w:tcPr>
          <w:p w14:paraId="1C24B4C9" w14:textId="2D06460E" w:rsidR="00371967" w:rsidRDefault="003C6975" w:rsidP="00E772DE">
            <w:pPr>
              <w:spacing w:line="360" w:lineRule="auto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own</w:t>
            </w:r>
          </w:p>
        </w:tc>
        <w:tc>
          <w:tcPr>
            <w:tcW w:w="2002" w:type="dxa"/>
          </w:tcPr>
          <w:p w14:paraId="47384961" w14:textId="2763C53D" w:rsidR="00371967" w:rsidRPr="00371967" w:rsidRDefault="003C6975" w:rsidP="00E772DE">
            <w:pPr>
              <w:spacing w:line="360" w:lineRule="auto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3C6975">
              <w:rPr>
                <w:rFonts w:ascii="Times New Roman" w:eastAsia="宋体" w:hAnsi="Times New Roman" w:cs="Times New Roman"/>
                <w:sz w:val="24"/>
                <w:szCs w:val="24"/>
              </w:rPr>
              <w:t>46.66623397</w:t>
            </w:r>
          </w:p>
        </w:tc>
        <w:tc>
          <w:tcPr>
            <w:tcW w:w="2002" w:type="dxa"/>
          </w:tcPr>
          <w:p w14:paraId="5563D738" w14:textId="35AD0A91" w:rsidR="00371967" w:rsidRPr="00371967" w:rsidRDefault="003C6975" w:rsidP="00E772DE">
            <w:pPr>
              <w:spacing w:line="360" w:lineRule="auto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3C6975">
              <w:rPr>
                <w:rFonts w:ascii="Times New Roman" w:eastAsia="宋体" w:hAnsi="Times New Roman" w:cs="Times New Roman"/>
                <w:sz w:val="24"/>
                <w:szCs w:val="24"/>
              </w:rPr>
              <w:t>0.009375444</w:t>
            </w:r>
          </w:p>
        </w:tc>
      </w:tr>
      <w:tr w:rsidR="00371967" w:rsidRPr="00E772DE" w14:paraId="05617C5E" w14:textId="77777777" w:rsidTr="003C6975">
        <w:tc>
          <w:tcPr>
            <w:tcW w:w="2547" w:type="dxa"/>
          </w:tcPr>
          <w:p w14:paraId="3C6821FD" w14:textId="2E934F87" w:rsidR="00371967" w:rsidRPr="00B61C7D" w:rsidRDefault="00371967" w:rsidP="00E772DE">
            <w:pPr>
              <w:spacing w:line="360" w:lineRule="auto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371967">
              <w:rPr>
                <w:rFonts w:ascii="Times New Roman" w:eastAsia="宋体" w:hAnsi="Times New Roman" w:cs="Times New Roman"/>
                <w:sz w:val="24"/>
                <w:szCs w:val="24"/>
              </w:rPr>
              <w:t>ENST00000417164</w:t>
            </w:r>
          </w:p>
        </w:tc>
        <w:tc>
          <w:tcPr>
            <w:tcW w:w="1745" w:type="dxa"/>
          </w:tcPr>
          <w:p w14:paraId="01ECAB53" w14:textId="64BA56CF" w:rsidR="00371967" w:rsidRDefault="003C6975" w:rsidP="00E772DE">
            <w:pPr>
              <w:spacing w:line="360" w:lineRule="auto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own</w:t>
            </w:r>
          </w:p>
        </w:tc>
        <w:tc>
          <w:tcPr>
            <w:tcW w:w="2002" w:type="dxa"/>
          </w:tcPr>
          <w:p w14:paraId="6F753C68" w14:textId="732EF54A" w:rsidR="00371967" w:rsidRPr="00371967" w:rsidRDefault="003C6975" w:rsidP="00E772DE">
            <w:pPr>
              <w:spacing w:line="360" w:lineRule="auto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3C6975">
              <w:rPr>
                <w:rFonts w:ascii="Times New Roman" w:eastAsia="宋体" w:hAnsi="Times New Roman" w:cs="Times New Roman"/>
                <w:sz w:val="24"/>
                <w:szCs w:val="24"/>
              </w:rPr>
              <w:t>32.66271448</w:t>
            </w:r>
          </w:p>
        </w:tc>
        <w:tc>
          <w:tcPr>
            <w:tcW w:w="2002" w:type="dxa"/>
          </w:tcPr>
          <w:p w14:paraId="7F9B56E5" w14:textId="3DCC4984" w:rsidR="00371967" w:rsidRPr="00371967" w:rsidRDefault="003C6975" w:rsidP="00E772DE">
            <w:pPr>
              <w:spacing w:line="360" w:lineRule="auto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3C6975">
              <w:rPr>
                <w:rFonts w:ascii="Times New Roman" w:eastAsia="宋体" w:hAnsi="Times New Roman" w:cs="Times New Roman"/>
                <w:sz w:val="24"/>
                <w:szCs w:val="24"/>
              </w:rPr>
              <w:t>0.002264948</w:t>
            </w:r>
          </w:p>
        </w:tc>
      </w:tr>
      <w:tr w:rsidR="00371967" w:rsidRPr="00E772DE" w14:paraId="387926C2" w14:textId="77777777" w:rsidTr="003C6975">
        <w:tc>
          <w:tcPr>
            <w:tcW w:w="2547" w:type="dxa"/>
          </w:tcPr>
          <w:p w14:paraId="0EC7B919" w14:textId="01558DA1" w:rsidR="00371967" w:rsidRPr="00B61C7D" w:rsidRDefault="00371967" w:rsidP="00E772DE">
            <w:pPr>
              <w:spacing w:line="360" w:lineRule="auto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371967">
              <w:rPr>
                <w:rFonts w:ascii="Times New Roman" w:eastAsia="宋体" w:hAnsi="Times New Roman" w:cs="Times New Roman"/>
                <w:sz w:val="24"/>
                <w:szCs w:val="24"/>
              </w:rPr>
              <w:t>ENST00000357001</w:t>
            </w:r>
          </w:p>
        </w:tc>
        <w:tc>
          <w:tcPr>
            <w:tcW w:w="1745" w:type="dxa"/>
          </w:tcPr>
          <w:p w14:paraId="1F14A696" w14:textId="5BA1273A" w:rsidR="00371967" w:rsidRDefault="003C6975" w:rsidP="00E772DE">
            <w:pPr>
              <w:spacing w:line="360" w:lineRule="auto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own</w:t>
            </w:r>
          </w:p>
        </w:tc>
        <w:tc>
          <w:tcPr>
            <w:tcW w:w="2002" w:type="dxa"/>
          </w:tcPr>
          <w:p w14:paraId="76478C4D" w14:textId="5CACCEB4" w:rsidR="00371967" w:rsidRPr="00371967" w:rsidRDefault="003C6975" w:rsidP="00E772DE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C6975">
              <w:rPr>
                <w:rFonts w:ascii="Times New Roman" w:eastAsia="宋体" w:hAnsi="Times New Roman" w:cs="Times New Roman"/>
                <w:sz w:val="24"/>
                <w:szCs w:val="24"/>
              </w:rPr>
              <w:t>30.25597849</w:t>
            </w:r>
          </w:p>
        </w:tc>
        <w:tc>
          <w:tcPr>
            <w:tcW w:w="2002" w:type="dxa"/>
          </w:tcPr>
          <w:p w14:paraId="31DE4E93" w14:textId="6E071425" w:rsidR="00371967" w:rsidRPr="00371967" w:rsidRDefault="003C6975" w:rsidP="00E772DE">
            <w:pPr>
              <w:spacing w:line="360" w:lineRule="auto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3C6975">
              <w:rPr>
                <w:rFonts w:ascii="Times New Roman" w:eastAsia="宋体" w:hAnsi="Times New Roman" w:cs="Times New Roman"/>
                <w:sz w:val="24"/>
                <w:szCs w:val="24"/>
              </w:rPr>
              <w:t>0.005879232</w:t>
            </w:r>
          </w:p>
        </w:tc>
      </w:tr>
      <w:tr w:rsidR="00371967" w:rsidRPr="00E772DE" w14:paraId="5B49A4E3" w14:textId="77777777" w:rsidTr="003C6975">
        <w:tc>
          <w:tcPr>
            <w:tcW w:w="2547" w:type="dxa"/>
          </w:tcPr>
          <w:p w14:paraId="2A3298DB" w14:textId="2679EAB7" w:rsidR="00371967" w:rsidRPr="00B61C7D" w:rsidRDefault="00371967" w:rsidP="00E772DE">
            <w:pPr>
              <w:spacing w:line="360" w:lineRule="auto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371967">
              <w:rPr>
                <w:rFonts w:ascii="Times New Roman" w:eastAsia="宋体" w:hAnsi="Times New Roman" w:cs="Times New Roman"/>
                <w:sz w:val="24"/>
                <w:szCs w:val="24"/>
              </w:rPr>
              <w:t>ENST00000606252</w:t>
            </w:r>
          </w:p>
        </w:tc>
        <w:tc>
          <w:tcPr>
            <w:tcW w:w="1745" w:type="dxa"/>
          </w:tcPr>
          <w:p w14:paraId="721EC8F2" w14:textId="506AC8B7" w:rsidR="00371967" w:rsidRDefault="003C6975" w:rsidP="00E772DE">
            <w:pPr>
              <w:spacing w:line="360" w:lineRule="auto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own</w:t>
            </w:r>
          </w:p>
        </w:tc>
        <w:tc>
          <w:tcPr>
            <w:tcW w:w="2002" w:type="dxa"/>
          </w:tcPr>
          <w:p w14:paraId="220FDF61" w14:textId="72E885FC" w:rsidR="00371967" w:rsidRPr="00371967" w:rsidRDefault="003C6975" w:rsidP="00E772DE">
            <w:pPr>
              <w:spacing w:line="360" w:lineRule="auto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3C6975">
              <w:rPr>
                <w:rFonts w:ascii="Times New Roman" w:eastAsia="宋体" w:hAnsi="Times New Roman" w:cs="Times New Roman"/>
                <w:sz w:val="24"/>
                <w:szCs w:val="24"/>
              </w:rPr>
              <w:t>29.75863958</w:t>
            </w:r>
          </w:p>
        </w:tc>
        <w:tc>
          <w:tcPr>
            <w:tcW w:w="2002" w:type="dxa"/>
          </w:tcPr>
          <w:p w14:paraId="55F962A1" w14:textId="58A89B9A" w:rsidR="00371967" w:rsidRPr="00371967" w:rsidRDefault="003C6975" w:rsidP="00E772DE">
            <w:pPr>
              <w:spacing w:line="360" w:lineRule="auto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3C6975">
              <w:rPr>
                <w:rFonts w:ascii="Times New Roman" w:eastAsia="宋体" w:hAnsi="Times New Roman" w:cs="Times New Roman"/>
                <w:sz w:val="24"/>
                <w:szCs w:val="24"/>
              </w:rPr>
              <w:t>0.003405589</w:t>
            </w:r>
          </w:p>
        </w:tc>
      </w:tr>
      <w:tr w:rsidR="00371967" w:rsidRPr="00E772DE" w14:paraId="52225BBA" w14:textId="77777777" w:rsidTr="003C6975">
        <w:tc>
          <w:tcPr>
            <w:tcW w:w="2547" w:type="dxa"/>
          </w:tcPr>
          <w:p w14:paraId="4D5DF0C2" w14:textId="7263D462" w:rsidR="00371967" w:rsidRPr="00B61C7D" w:rsidRDefault="00371967" w:rsidP="00E772DE">
            <w:pPr>
              <w:spacing w:line="360" w:lineRule="auto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371967">
              <w:rPr>
                <w:rFonts w:ascii="Times New Roman" w:eastAsia="宋体" w:hAnsi="Times New Roman" w:cs="Times New Roman"/>
                <w:sz w:val="24"/>
                <w:szCs w:val="24"/>
              </w:rPr>
              <w:t>ENST00000340010</w:t>
            </w:r>
          </w:p>
        </w:tc>
        <w:tc>
          <w:tcPr>
            <w:tcW w:w="1745" w:type="dxa"/>
          </w:tcPr>
          <w:p w14:paraId="27EA2037" w14:textId="2BA2FCDB" w:rsidR="00371967" w:rsidRDefault="003C6975" w:rsidP="00E772DE">
            <w:pPr>
              <w:spacing w:line="360" w:lineRule="auto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own</w:t>
            </w:r>
          </w:p>
        </w:tc>
        <w:tc>
          <w:tcPr>
            <w:tcW w:w="2002" w:type="dxa"/>
          </w:tcPr>
          <w:p w14:paraId="5BE29A5F" w14:textId="3D3EF458" w:rsidR="00371967" w:rsidRPr="00371967" w:rsidRDefault="003C6975" w:rsidP="00E772DE">
            <w:pPr>
              <w:spacing w:line="360" w:lineRule="auto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3C6975">
              <w:rPr>
                <w:rFonts w:ascii="Times New Roman" w:eastAsia="宋体" w:hAnsi="Times New Roman" w:cs="Times New Roman"/>
                <w:sz w:val="24"/>
                <w:szCs w:val="24"/>
              </w:rPr>
              <w:t>27.72614004</w:t>
            </w:r>
          </w:p>
        </w:tc>
        <w:tc>
          <w:tcPr>
            <w:tcW w:w="2002" w:type="dxa"/>
          </w:tcPr>
          <w:p w14:paraId="1F4917CA" w14:textId="1E2C3F26" w:rsidR="00371967" w:rsidRPr="00371967" w:rsidRDefault="003C6975" w:rsidP="00E772DE">
            <w:pPr>
              <w:spacing w:line="360" w:lineRule="auto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3C6975">
              <w:rPr>
                <w:rFonts w:ascii="Times New Roman" w:eastAsia="宋体" w:hAnsi="Times New Roman" w:cs="Times New Roman"/>
                <w:sz w:val="24"/>
                <w:szCs w:val="24"/>
              </w:rPr>
              <w:t>0.01787136</w:t>
            </w:r>
          </w:p>
        </w:tc>
      </w:tr>
      <w:tr w:rsidR="00371967" w:rsidRPr="00E772DE" w14:paraId="53376D86" w14:textId="77777777" w:rsidTr="003C6975">
        <w:tc>
          <w:tcPr>
            <w:tcW w:w="2547" w:type="dxa"/>
          </w:tcPr>
          <w:p w14:paraId="51BDA91D" w14:textId="7F4A41A9" w:rsidR="00371967" w:rsidRPr="00B61C7D" w:rsidRDefault="00371967" w:rsidP="00E772DE">
            <w:pPr>
              <w:spacing w:line="360" w:lineRule="auto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371967"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>ENST00000400752</w:t>
            </w:r>
          </w:p>
        </w:tc>
        <w:tc>
          <w:tcPr>
            <w:tcW w:w="1745" w:type="dxa"/>
          </w:tcPr>
          <w:p w14:paraId="740D9C3E" w14:textId="26CB3860" w:rsidR="00371967" w:rsidRDefault="003C6975" w:rsidP="00E772DE">
            <w:pPr>
              <w:spacing w:line="360" w:lineRule="auto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own</w:t>
            </w:r>
          </w:p>
        </w:tc>
        <w:tc>
          <w:tcPr>
            <w:tcW w:w="2002" w:type="dxa"/>
          </w:tcPr>
          <w:p w14:paraId="492FE724" w14:textId="527DD18A" w:rsidR="00371967" w:rsidRPr="00371967" w:rsidRDefault="003C6975" w:rsidP="00E772DE">
            <w:pPr>
              <w:spacing w:line="360" w:lineRule="auto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3C6975">
              <w:rPr>
                <w:rFonts w:ascii="Times New Roman" w:eastAsia="宋体" w:hAnsi="Times New Roman" w:cs="Times New Roman"/>
                <w:sz w:val="24"/>
                <w:szCs w:val="24"/>
              </w:rPr>
              <w:t>27.18434595</w:t>
            </w:r>
          </w:p>
        </w:tc>
        <w:tc>
          <w:tcPr>
            <w:tcW w:w="2002" w:type="dxa"/>
          </w:tcPr>
          <w:p w14:paraId="4DC32A37" w14:textId="458C49DB" w:rsidR="00371967" w:rsidRPr="00371967" w:rsidRDefault="003C6975" w:rsidP="00E772DE">
            <w:pPr>
              <w:spacing w:line="360" w:lineRule="auto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3C6975">
              <w:rPr>
                <w:rFonts w:ascii="Times New Roman" w:eastAsia="宋体" w:hAnsi="Times New Roman" w:cs="Times New Roman"/>
                <w:sz w:val="24"/>
                <w:szCs w:val="24"/>
              </w:rPr>
              <w:t>0.025528077</w:t>
            </w:r>
          </w:p>
        </w:tc>
      </w:tr>
      <w:tr w:rsidR="00371967" w:rsidRPr="00E772DE" w14:paraId="510B4C7F" w14:textId="77777777" w:rsidTr="003C6975">
        <w:tc>
          <w:tcPr>
            <w:tcW w:w="2547" w:type="dxa"/>
          </w:tcPr>
          <w:p w14:paraId="106636FB" w14:textId="507324C1" w:rsidR="00371967" w:rsidRPr="00B61C7D" w:rsidRDefault="00371967" w:rsidP="00E772DE">
            <w:pPr>
              <w:spacing w:line="360" w:lineRule="auto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371967">
              <w:rPr>
                <w:rFonts w:ascii="Times New Roman" w:eastAsia="宋体" w:hAnsi="Times New Roman" w:cs="Times New Roman"/>
                <w:sz w:val="24"/>
                <w:szCs w:val="24"/>
              </w:rPr>
              <w:t>ENST00000590317</w:t>
            </w:r>
          </w:p>
        </w:tc>
        <w:tc>
          <w:tcPr>
            <w:tcW w:w="1745" w:type="dxa"/>
          </w:tcPr>
          <w:p w14:paraId="3C57EE83" w14:textId="5D3E740B" w:rsidR="00371967" w:rsidRDefault="003C6975" w:rsidP="00E772DE">
            <w:pPr>
              <w:spacing w:line="360" w:lineRule="auto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own</w:t>
            </w:r>
          </w:p>
        </w:tc>
        <w:tc>
          <w:tcPr>
            <w:tcW w:w="2002" w:type="dxa"/>
          </w:tcPr>
          <w:p w14:paraId="1465DB54" w14:textId="3B5E4E10" w:rsidR="00371967" w:rsidRPr="00371967" w:rsidRDefault="003C6975" w:rsidP="00E772DE">
            <w:pPr>
              <w:spacing w:line="360" w:lineRule="auto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3C6975">
              <w:rPr>
                <w:rFonts w:ascii="Times New Roman" w:eastAsia="宋体" w:hAnsi="Times New Roman" w:cs="Times New Roman"/>
                <w:sz w:val="24"/>
                <w:szCs w:val="24"/>
              </w:rPr>
              <w:t>26.92347302</w:t>
            </w:r>
          </w:p>
        </w:tc>
        <w:tc>
          <w:tcPr>
            <w:tcW w:w="2002" w:type="dxa"/>
          </w:tcPr>
          <w:p w14:paraId="229BE0C9" w14:textId="35945CDC" w:rsidR="00371967" w:rsidRPr="00371967" w:rsidRDefault="003C6975" w:rsidP="00E772DE">
            <w:pPr>
              <w:spacing w:line="360" w:lineRule="auto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3C6975">
              <w:rPr>
                <w:rFonts w:ascii="Times New Roman" w:eastAsia="宋体" w:hAnsi="Times New Roman" w:cs="Times New Roman"/>
                <w:sz w:val="24"/>
                <w:szCs w:val="24"/>
              </w:rPr>
              <w:t>0.012442693</w:t>
            </w:r>
          </w:p>
        </w:tc>
      </w:tr>
      <w:tr w:rsidR="00371967" w:rsidRPr="00E772DE" w14:paraId="500A1392" w14:textId="77777777" w:rsidTr="003C6975">
        <w:tc>
          <w:tcPr>
            <w:tcW w:w="2547" w:type="dxa"/>
          </w:tcPr>
          <w:p w14:paraId="1AFACFED" w14:textId="1907037A" w:rsidR="00371967" w:rsidRPr="00B61C7D" w:rsidRDefault="00371967" w:rsidP="00E772DE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71967">
              <w:rPr>
                <w:rFonts w:ascii="Times New Roman" w:eastAsia="宋体" w:hAnsi="Times New Roman" w:cs="Times New Roman"/>
                <w:sz w:val="24"/>
                <w:szCs w:val="24"/>
              </w:rPr>
              <w:t>ENST00000264382</w:t>
            </w:r>
          </w:p>
        </w:tc>
        <w:tc>
          <w:tcPr>
            <w:tcW w:w="1745" w:type="dxa"/>
          </w:tcPr>
          <w:p w14:paraId="2307864D" w14:textId="3FF6BA8A" w:rsidR="00371967" w:rsidRDefault="003C6975" w:rsidP="00E772DE">
            <w:pPr>
              <w:spacing w:line="360" w:lineRule="auto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own</w:t>
            </w:r>
          </w:p>
        </w:tc>
        <w:tc>
          <w:tcPr>
            <w:tcW w:w="2002" w:type="dxa"/>
          </w:tcPr>
          <w:p w14:paraId="72B7EB39" w14:textId="5D8AFC8F" w:rsidR="00371967" w:rsidRPr="00371967" w:rsidRDefault="003C6975" w:rsidP="00E772DE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C6975">
              <w:rPr>
                <w:rFonts w:ascii="Times New Roman" w:eastAsia="宋体" w:hAnsi="Times New Roman" w:cs="Times New Roman"/>
                <w:sz w:val="24"/>
                <w:szCs w:val="24"/>
              </w:rPr>
              <w:t>24.11553143</w:t>
            </w:r>
          </w:p>
        </w:tc>
        <w:tc>
          <w:tcPr>
            <w:tcW w:w="2002" w:type="dxa"/>
          </w:tcPr>
          <w:p w14:paraId="14C7CCD7" w14:textId="61BBC4C6" w:rsidR="00371967" w:rsidRPr="00371967" w:rsidRDefault="003C6975" w:rsidP="00E772DE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C6975">
              <w:rPr>
                <w:rFonts w:ascii="Times New Roman" w:eastAsia="宋体" w:hAnsi="Times New Roman" w:cs="Times New Roman"/>
                <w:sz w:val="24"/>
                <w:szCs w:val="24"/>
              </w:rPr>
              <w:t>0.017653957</w:t>
            </w:r>
          </w:p>
        </w:tc>
      </w:tr>
    </w:tbl>
    <w:p w14:paraId="35423153" w14:textId="77777777" w:rsidR="007D4FB4" w:rsidRPr="00E772DE" w:rsidRDefault="007D4FB4" w:rsidP="00E772D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7D4FB4" w:rsidRPr="00E772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4332530" w14:textId="77777777" w:rsidR="003C6975" w:rsidRDefault="003C6975" w:rsidP="00B61C7D">
      <w:r>
        <w:separator/>
      </w:r>
    </w:p>
  </w:endnote>
  <w:endnote w:type="continuationSeparator" w:id="0">
    <w:p w14:paraId="6D2D5F1B" w14:textId="77777777" w:rsidR="003C6975" w:rsidRDefault="003C6975" w:rsidP="00B61C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44568A1" w14:textId="77777777" w:rsidR="003C6975" w:rsidRDefault="003C6975" w:rsidP="00B61C7D">
      <w:r>
        <w:separator/>
      </w:r>
    </w:p>
  </w:footnote>
  <w:footnote w:type="continuationSeparator" w:id="0">
    <w:p w14:paraId="64D5407E" w14:textId="77777777" w:rsidR="003C6975" w:rsidRDefault="003C6975" w:rsidP="00B61C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4FB4"/>
    <w:rsid w:val="00371967"/>
    <w:rsid w:val="003C6975"/>
    <w:rsid w:val="007D4FB4"/>
    <w:rsid w:val="007F2D5A"/>
    <w:rsid w:val="008046FE"/>
    <w:rsid w:val="009C24D5"/>
    <w:rsid w:val="00B61C7D"/>
    <w:rsid w:val="00E772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87CA19"/>
  <w15:chartTrackingRefBased/>
  <w15:docId w15:val="{0507515C-6DC9-4BC0-AC75-BCF906086E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D4F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61C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61C7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61C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61C7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43A1ACF97DFB04781F9FF15316F2290" ma:contentTypeVersion="11" ma:contentTypeDescription="Create a new document." ma:contentTypeScope="" ma:versionID="5a445d0ebee5cc2273fee241011f75b2">
  <xsd:schema xmlns:xsd="http://www.w3.org/2001/XMLSchema" xmlns:xs="http://www.w3.org/2001/XMLSchema" xmlns:p="http://schemas.microsoft.com/office/2006/metadata/properties" xmlns:ns3="7d398503-e7a4-47ea-9068-471a21819e43" xmlns:ns4="f1cfd9e6-ef65-4171-9603-7899925fc309" targetNamespace="http://schemas.microsoft.com/office/2006/metadata/properties" ma:root="true" ma:fieldsID="ac0289dd46142ecc35b757f41e94aea8" ns3:_="" ns4:_="">
    <xsd:import namespace="7d398503-e7a4-47ea-9068-471a21819e43"/>
    <xsd:import namespace="f1cfd9e6-ef65-4171-9603-7899925fc30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EventHashCode" minOccurs="0"/>
                <xsd:element ref="ns3:MediaServiceGenerationTime" minOccurs="0"/>
                <xsd:element ref="ns3:MediaServiceOCR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d398503-e7a4-47ea-9068-471a21819e4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internalName="MediaServiceAutoTags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OCR" ma:index="17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1cfd9e6-ef65-4171-9603-7899925fc309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D1FED6D2-81B8-47D7-8B40-E4F6EC9CAE0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DBBE7D9-C9BB-43AE-B8BB-36A24609E51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d398503-e7a4-47ea-9068-471a21819e43"/>
    <ds:schemaRef ds:uri="f1cfd9e6-ef65-4171-9603-7899925fc30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826EBC6-F219-4C55-843C-917A6E9CDB08}">
  <ds:schemaRefs>
    <ds:schemaRef ds:uri="http://schemas.microsoft.com/office/2006/metadata/properties"/>
    <ds:schemaRef ds:uri="f1cfd9e6-ef65-4171-9603-7899925fc309"/>
    <ds:schemaRef ds:uri="http://purl.org/dc/dcmitype/"/>
    <ds:schemaRef ds:uri="http://schemas.openxmlformats.org/package/2006/metadata/core-properties"/>
    <ds:schemaRef ds:uri="http://purl.org/dc/terms/"/>
    <ds:schemaRef ds:uri="http://purl.org/dc/elements/1.1/"/>
    <ds:schemaRef ds:uri="http://schemas.microsoft.com/office/2006/documentManagement/types"/>
    <ds:schemaRef ds:uri="http://schemas.microsoft.com/office/infopath/2007/PartnerControls"/>
    <ds:schemaRef ds:uri="7d398503-e7a4-47ea-9068-471a21819e43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2</Pages>
  <Words>218</Words>
  <Characters>1244</Characters>
  <Application>Microsoft Office Word</Application>
  <DocSecurity>0</DocSecurity>
  <Lines>10</Lines>
  <Paragraphs>2</Paragraphs>
  <ScaleCrop>false</ScaleCrop>
  <Company/>
  <LinksUpToDate>false</LinksUpToDate>
  <CharactersWithSpaces>1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志东</dc:creator>
  <cp:keywords/>
  <dc:description/>
  <cp:lastModifiedBy>杨 志东</cp:lastModifiedBy>
  <cp:revision>2</cp:revision>
  <dcterms:created xsi:type="dcterms:W3CDTF">2019-10-21T02:00:00Z</dcterms:created>
  <dcterms:modified xsi:type="dcterms:W3CDTF">2019-11-10T07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43A1ACF97DFB04781F9FF15316F2290</vt:lpwstr>
  </property>
</Properties>
</file>